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D93A9" w14:textId="491FF00F" w:rsidR="00A84427" w:rsidRDefault="00AE721C" w:rsidP="00A84427">
      <w:pPr>
        <w:ind w:left="-709" w:firstLine="709"/>
        <w:rPr>
          <w:rFonts w:cstheme="minorHAnsi"/>
          <w:b/>
          <w:bCs/>
          <w:lang w:val="en-US"/>
        </w:rPr>
      </w:pPr>
      <w:r>
        <w:rPr>
          <w:b/>
          <w:bCs/>
        </w:rPr>
        <w:t>S</w:t>
      </w:r>
      <w:r w:rsidR="00B40475">
        <w:rPr>
          <w:b/>
          <w:bCs/>
        </w:rPr>
        <w:t>6</w:t>
      </w:r>
      <w:r w:rsidR="00BC1DEA">
        <w:rPr>
          <w:rFonts w:cstheme="minorHAnsi"/>
          <w:b/>
          <w:bCs/>
          <w:lang w:val="en-US"/>
        </w:rPr>
        <w:t xml:space="preserve"> Appendix</w:t>
      </w:r>
      <w:r w:rsidR="00A84427" w:rsidRPr="00A97719">
        <w:rPr>
          <w:rFonts w:cstheme="minorHAnsi"/>
          <w:b/>
          <w:bCs/>
          <w:lang w:val="en-US"/>
        </w:rPr>
        <w:t xml:space="preserve">:  Unprompted and prompted  breast and cervical cancer lay beliefs  </w:t>
      </w:r>
    </w:p>
    <w:p w14:paraId="30BFB2D7" w14:textId="77777777" w:rsidR="00A84427" w:rsidRDefault="00A84427" w:rsidP="00A84427">
      <w:pPr>
        <w:ind w:left="-851" w:firstLine="851"/>
        <w:rPr>
          <w:b/>
          <w:bCs/>
          <w:lang w:val="en-US"/>
        </w:rPr>
      </w:pPr>
    </w:p>
    <w:tbl>
      <w:tblPr>
        <w:tblStyle w:val="TableGrid"/>
        <w:tblW w:w="4889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023"/>
        <w:gridCol w:w="1127"/>
        <w:gridCol w:w="1135"/>
        <w:gridCol w:w="1135"/>
        <w:gridCol w:w="996"/>
        <w:gridCol w:w="1132"/>
        <w:gridCol w:w="996"/>
        <w:gridCol w:w="1132"/>
        <w:gridCol w:w="1282"/>
        <w:gridCol w:w="1416"/>
        <w:gridCol w:w="1266"/>
      </w:tblGrid>
      <w:tr w:rsidR="000F0C85" w:rsidRPr="005F42E9" w14:paraId="4F918F91" w14:textId="77777777" w:rsidTr="00306084">
        <w:tc>
          <w:tcPr>
            <w:tcW w:w="742" w:type="pct"/>
          </w:tcPr>
          <w:p w14:paraId="530FA26E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10" w:type="pct"/>
            <w:gridSpan w:val="4"/>
          </w:tcPr>
          <w:p w14:paraId="3C89C368" w14:textId="2C106670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665" w:type="pct"/>
            <w:gridSpan w:val="4"/>
          </w:tcPr>
          <w:p w14:paraId="673BC096" w14:textId="74B7E5AF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84" w:type="pct"/>
            <w:gridSpan w:val="2"/>
          </w:tcPr>
          <w:p w14:paraId="0D2D32AD" w14:textId="72E61EBF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0F0C85" w:rsidRPr="005F42E9" w14:paraId="15E6054B" w14:textId="77777777" w:rsidTr="00306084">
        <w:tc>
          <w:tcPr>
            <w:tcW w:w="742" w:type="pct"/>
          </w:tcPr>
          <w:p w14:paraId="1E3D7C5A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9" w:type="pct"/>
            <w:gridSpan w:val="2"/>
          </w:tcPr>
          <w:p w14:paraId="5FA4742F" w14:textId="7AB8A957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Urban</w:t>
            </w:r>
          </w:p>
        </w:tc>
        <w:tc>
          <w:tcPr>
            <w:tcW w:w="781" w:type="pct"/>
            <w:gridSpan w:val="2"/>
          </w:tcPr>
          <w:p w14:paraId="3BAF72F5" w14:textId="6FFE38CD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Rural</w:t>
            </w:r>
          </w:p>
        </w:tc>
        <w:tc>
          <w:tcPr>
            <w:tcW w:w="780" w:type="pct"/>
            <w:gridSpan w:val="2"/>
          </w:tcPr>
          <w:p w14:paraId="37A38F95" w14:textId="25FED221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Urban</w:t>
            </w:r>
          </w:p>
        </w:tc>
        <w:tc>
          <w:tcPr>
            <w:tcW w:w="885" w:type="pct"/>
            <w:gridSpan w:val="2"/>
          </w:tcPr>
          <w:p w14:paraId="34877096" w14:textId="63AF6A78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Rural</w:t>
            </w:r>
          </w:p>
        </w:tc>
        <w:tc>
          <w:tcPr>
            <w:tcW w:w="984" w:type="pct"/>
            <w:gridSpan w:val="2"/>
          </w:tcPr>
          <w:p w14:paraId="0FEAF49A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104C2" w:rsidRPr="005F42E9" w14:paraId="2ED3597C" w14:textId="77777777" w:rsidTr="007104C2">
        <w:trPr>
          <w:trHeight w:val="231"/>
        </w:trPr>
        <w:tc>
          <w:tcPr>
            <w:tcW w:w="742" w:type="pct"/>
          </w:tcPr>
          <w:p w14:paraId="3465C804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pct"/>
          </w:tcPr>
          <w:p w14:paraId="63BA55A0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Unprompted</w:t>
            </w:r>
          </w:p>
        </w:tc>
        <w:tc>
          <w:tcPr>
            <w:tcW w:w="415" w:type="pct"/>
          </w:tcPr>
          <w:p w14:paraId="3B866A8E" w14:textId="77777777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ompted</w:t>
            </w:r>
          </w:p>
        </w:tc>
        <w:tc>
          <w:tcPr>
            <w:tcW w:w="416" w:type="pct"/>
          </w:tcPr>
          <w:p w14:paraId="41B4F36C" w14:textId="77777777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Unprompted</w:t>
            </w:r>
          </w:p>
        </w:tc>
        <w:tc>
          <w:tcPr>
            <w:tcW w:w="364" w:type="pct"/>
          </w:tcPr>
          <w:p w14:paraId="370A7DC4" w14:textId="77777777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ompted</w:t>
            </w:r>
          </w:p>
        </w:tc>
        <w:tc>
          <w:tcPr>
            <w:tcW w:w="415" w:type="pct"/>
          </w:tcPr>
          <w:p w14:paraId="21445D05" w14:textId="77777777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Unprompted</w:t>
            </w:r>
          </w:p>
        </w:tc>
        <w:tc>
          <w:tcPr>
            <w:tcW w:w="364" w:type="pct"/>
          </w:tcPr>
          <w:p w14:paraId="4046FA79" w14:textId="77777777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ompted</w:t>
            </w:r>
          </w:p>
        </w:tc>
        <w:tc>
          <w:tcPr>
            <w:tcW w:w="415" w:type="pct"/>
          </w:tcPr>
          <w:p w14:paraId="6BDED3F2" w14:textId="77777777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Unprompted</w:t>
            </w:r>
          </w:p>
        </w:tc>
        <w:tc>
          <w:tcPr>
            <w:tcW w:w="470" w:type="pct"/>
          </w:tcPr>
          <w:p w14:paraId="633066D9" w14:textId="77777777" w:rsidR="000F0C85" w:rsidRPr="005F42E9" w:rsidRDefault="000F0C85" w:rsidP="00A8442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ompted</w:t>
            </w:r>
          </w:p>
        </w:tc>
        <w:tc>
          <w:tcPr>
            <w:tcW w:w="519" w:type="pct"/>
          </w:tcPr>
          <w:p w14:paraId="7D0AF2F4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Unprompted</w:t>
            </w:r>
          </w:p>
        </w:tc>
        <w:tc>
          <w:tcPr>
            <w:tcW w:w="465" w:type="pct"/>
          </w:tcPr>
          <w:p w14:paraId="2C82DDB7" w14:textId="7717F7E8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ompted</w:t>
            </w:r>
          </w:p>
        </w:tc>
      </w:tr>
      <w:tr w:rsidR="007104C2" w:rsidRPr="005F42E9" w14:paraId="7BECF99E" w14:textId="77777777" w:rsidTr="007104C2">
        <w:tc>
          <w:tcPr>
            <w:tcW w:w="742" w:type="pct"/>
          </w:tcPr>
          <w:p w14:paraId="7D1CBBA4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3" w:type="pct"/>
          </w:tcPr>
          <w:p w14:paraId="52577B5D" w14:textId="0FACAA00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415" w:type="pct"/>
          </w:tcPr>
          <w:p w14:paraId="6E14F0BA" w14:textId="49F7BF30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F0C8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416" w:type="pct"/>
          </w:tcPr>
          <w:p w14:paraId="7C314E0F" w14:textId="7DEE8E6B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F0C8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364" w:type="pct"/>
          </w:tcPr>
          <w:p w14:paraId="4E251BB0" w14:textId="0E9287EF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F0C8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415" w:type="pct"/>
          </w:tcPr>
          <w:p w14:paraId="30F72033" w14:textId="708AD065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n </w:t>
            </w:r>
            <w:r w:rsidRPr="000F0C8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364" w:type="pct"/>
          </w:tcPr>
          <w:p w14:paraId="3C626D71" w14:textId="2859BE7A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F0C8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415" w:type="pct"/>
          </w:tcPr>
          <w:p w14:paraId="457E7FE7" w14:textId="11AD6BA6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F0C8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470" w:type="pct"/>
          </w:tcPr>
          <w:p w14:paraId="397AB4EE" w14:textId="6A3E53B5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F0C8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519" w:type="pct"/>
          </w:tcPr>
          <w:p w14:paraId="30FC4122" w14:textId="3A6E1622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F0C8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465" w:type="pct"/>
          </w:tcPr>
          <w:p w14:paraId="48947EE0" w14:textId="32B54929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F0C8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%)</w:t>
            </w:r>
          </w:p>
        </w:tc>
      </w:tr>
      <w:tr w:rsidR="000F0C85" w:rsidRPr="005F42E9" w14:paraId="30555103" w14:textId="77777777" w:rsidTr="00306084">
        <w:tc>
          <w:tcPr>
            <w:tcW w:w="5000" w:type="pct"/>
            <w:gridSpan w:val="11"/>
          </w:tcPr>
          <w:p w14:paraId="4070540D" w14:textId="6B3A362E" w:rsidR="000F0C85" w:rsidRPr="005F42E9" w:rsidRDefault="000F0C85" w:rsidP="0030608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Breast Cancer</w:t>
            </w:r>
          </w:p>
        </w:tc>
      </w:tr>
      <w:tr w:rsidR="007104C2" w:rsidRPr="005F42E9" w14:paraId="232312DE" w14:textId="77777777" w:rsidTr="007104C2">
        <w:tc>
          <w:tcPr>
            <w:tcW w:w="742" w:type="pct"/>
          </w:tcPr>
          <w:p w14:paraId="3E040AD1" w14:textId="48C1DF36" w:rsidR="000F0C85" w:rsidRPr="005F42E9" w:rsidRDefault="000F0C85" w:rsidP="00A84427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isk Lay beliefs (6)</w:t>
            </w:r>
          </w:p>
        </w:tc>
        <w:tc>
          <w:tcPr>
            <w:tcW w:w="413" w:type="pct"/>
          </w:tcPr>
          <w:p w14:paraId="3C1FC7C5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06</w:t>
            </w:r>
          </w:p>
        </w:tc>
        <w:tc>
          <w:tcPr>
            <w:tcW w:w="415" w:type="pct"/>
          </w:tcPr>
          <w:p w14:paraId="68F1B882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06</w:t>
            </w:r>
          </w:p>
        </w:tc>
        <w:tc>
          <w:tcPr>
            <w:tcW w:w="416" w:type="pct"/>
          </w:tcPr>
          <w:p w14:paraId="6A51DA31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342</w:t>
            </w:r>
          </w:p>
        </w:tc>
        <w:tc>
          <w:tcPr>
            <w:tcW w:w="364" w:type="pct"/>
          </w:tcPr>
          <w:p w14:paraId="02755409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342</w:t>
            </w:r>
          </w:p>
        </w:tc>
        <w:tc>
          <w:tcPr>
            <w:tcW w:w="415" w:type="pct"/>
          </w:tcPr>
          <w:p w14:paraId="3BC4BCDE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45</w:t>
            </w:r>
          </w:p>
        </w:tc>
        <w:tc>
          <w:tcPr>
            <w:tcW w:w="364" w:type="pct"/>
          </w:tcPr>
          <w:p w14:paraId="41C66408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45</w:t>
            </w:r>
          </w:p>
        </w:tc>
        <w:tc>
          <w:tcPr>
            <w:tcW w:w="415" w:type="pct"/>
          </w:tcPr>
          <w:p w14:paraId="3FE33732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03</w:t>
            </w:r>
          </w:p>
        </w:tc>
        <w:tc>
          <w:tcPr>
            <w:tcW w:w="470" w:type="pct"/>
          </w:tcPr>
          <w:p w14:paraId="65ADBFA0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03</w:t>
            </w:r>
          </w:p>
        </w:tc>
        <w:tc>
          <w:tcPr>
            <w:tcW w:w="519" w:type="pct"/>
          </w:tcPr>
          <w:p w14:paraId="0BA8AF87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1596</w:t>
            </w:r>
          </w:p>
        </w:tc>
        <w:tc>
          <w:tcPr>
            <w:tcW w:w="465" w:type="pct"/>
          </w:tcPr>
          <w:p w14:paraId="19B6AC83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1596</w:t>
            </w:r>
          </w:p>
        </w:tc>
      </w:tr>
      <w:tr w:rsidR="007104C2" w:rsidRPr="005F42E9" w14:paraId="548FA698" w14:textId="77777777" w:rsidTr="007104C2">
        <w:tc>
          <w:tcPr>
            <w:tcW w:w="742" w:type="pct"/>
          </w:tcPr>
          <w:p w14:paraId="13979B01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Putting money in one’s bra </w:t>
            </w:r>
          </w:p>
        </w:tc>
        <w:tc>
          <w:tcPr>
            <w:tcW w:w="413" w:type="pct"/>
          </w:tcPr>
          <w:p w14:paraId="3A222C5D" w14:textId="7E2B7D41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20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51.5)</w:t>
            </w:r>
          </w:p>
        </w:tc>
        <w:tc>
          <w:tcPr>
            <w:tcW w:w="415" w:type="pct"/>
          </w:tcPr>
          <w:p w14:paraId="1D23C98C" w14:textId="6AC766FA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97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97.8)</w:t>
            </w:r>
          </w:p>
        </w:tc>
        <w:tc>
          <w:tcPr>
            <w:tcW w:w="416" w:type="pct"/>
          </w:tcPr>
          <w:p w14:paraId="3A8DB192" w14:textId="7EBA439F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8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11.1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3EDA07F7" w14:textId="5C1ADDCB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91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85.1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6CDE5568" w14:textId="2AF5A4E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46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10.3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3AA02EEA" w14:textId="578D67DC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78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84.9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3561871D" w14:textId="2695BFFB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4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10.9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</w:tcPr>
          <w:p w14:paraId="22322FF8" w14:textId="660A9CC2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3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83.1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5E3E33A3" w14:textId="5E6F413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3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21.1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76FFC7FF" w14:textId="7A4EBFB1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40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87.8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033F0FC7" w14:textId="77777777" w:rsidTr="007104C2">
        <w:tc>
          <w:tcPr>
            <w:tcW w:w="742" w:type="pct"/>
          </w:tcPr>
          <w:p w14:paraId="25F6ED56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Wearing a bra all the time </w:t>
            </w:r>
          </w:p>
        </w:tc>
        <w:tc>
          <w:tcPr>
            <w:tcW w:w="413" w:type="pct"/>
          </w:tcPr>
          <w:p w14:paraId="0CFBC719" w14:textId="167070BA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2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6.2)</w:t>
            </w:r>
          </w:p>
        </w:tc>
        <w:tc>
          <w:tcPr>
            <w:tcW w:w="415" w:type="pct"/>
          </w:tcPr>
          <w:p w14:paraId="70456A3A" w14:textId="1C5C14BF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77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92.9)</w:t>
            </w:r>
          </w:p>
        </w:tc>
        <w:tc>
          <w:tcPr>
            <w:tcW w:w="416" w:type="pct"/>
          </w:tcPr>
          <w:p w14:paraId="2488470C" w14:textId="38C53231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0.6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5B0EE167" w14:textId="7851B96A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38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69.6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04C79812" w14:textId="268A102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7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3B7E7F39" w14:textId="0BA31143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88 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87.2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78192B72" w14:textId="48479C2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3.5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</w:tcPr>
          <w:p w14:paraId="5F00022F" w14:textId="1BF90C3B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4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84.4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7B784BC8" w14:textId="006023B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7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4.5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0DEDA162" w14:textId="2C3461D3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34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84.2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36A1317A" w14:textId="77777777" w:rsidTr="007104C2">
        <w:tc>
          <w:tcPr>
            <w:tcW w:w="742" w:type="pct"/>
          </w:tcPr>
          <w:p w14:paraId="254CF9AB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Wearing a tight bra  </w:t>
            </w:r>
          </w:p>
        </w:tc>
        <w:tc>
          <w:tcPr>
            <w:tcW w:w="413" w:type="pct"/>
          </w:tcPr>
          <w:p w14:paraId="1512EDB1" w14:textId="78AE4092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45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11.1)</w:t>
            </w:r>
          </w:p>
        </w:tc>
        <w:tc>
          <w:tcPr>
            <w:tcW w:w="415" w:type="pct"/>
          </w:tcPr>
          <w:p w14:paraId="246D3A2E" w14:textId="558D3363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71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91.4)</w:t>
            </w:r>
          </w:p>
        </w:tc>
        <w:tc>
          <w:tcPr>
            <w:tcW w:w="416" w:type="pct"/>
          </w:tcPr>
          <w:p w14:paraId="60844082" w14:textId="22C37D92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1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0.3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70E3B7EB" w14:textId="36E6616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190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55.6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6BB9BA1D" w14:textId="32734091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60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13.5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7907D04E" w14:textId="00225AAB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87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87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18C661A3" w14:textId="567522E5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3.5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</w:tcPr>
          <w:p w14:paraId="47100F71" w14:textId="57BF2AA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31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82.1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77C55B8" w14:textId="4BF9C3CA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2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7.5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3C38C709" w14:textId="4BC213F1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27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80.1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61B6FA0F" w14:textId="77777777" w:rsidTr="007104C2">
        <w:tc>
          <w:tcPr>
            <w:tcW w:w="742" w:type="pct"/>
          </w:tcPr>
          <w:p w14:paraId="60F3D54F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Putting mobile phone in bra </w:t>
            </w:r>
          </w:p>
        </w:tc>
        <w:tc>
          <w:tcPr>
            <w:tcW w:w="413" w:type="pct"/>
          </w:tcPr>
          <w:p w14:paraId="054B1630" w14:textId="10761D62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5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13.1)</w:t>
            </w:r>
          </w:p>
        </w:tc>
        <w:tc>
          <w:tcPr>
            <w:tcW w:w="415" w:type="pct"/>
          </w:tcPr>
          <w:p w14:paraId="66BBD972" w14:textId="2F63026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71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91.4)</w:t>
            </w:r>
          </w:p>
        </w:tc>
        <w:tc>
          <w:tcPr>
            <w:tcW w:w="416" w:type="pct"/>
          </w:tcPr>
          <w:p w14:paraId="27E04F3E" w14:textId="037ED9D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3.5)</w:t>
            </w:r>
          </w:p>
        </w:tc>
        <w:tc>
          <w:tcPr>
            <w:tcW w:w="364" w:type="pct"/>
          </w:tcPr>
          <w:p w14:paraId="1220684D" w14:textId="032F2D6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46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71.9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4E86E3AE" w14:textId="5265527B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2.7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58731734" w14:textId="71E96FA4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64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81.8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1840F91D" w14:textId="3AFDAF13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0.7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</w:tcPr>
          <w:p w14:paraId="42D376C5" w14:textId="3AA5200C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81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69.3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2EEB9E4" w14:textId="4B93650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8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5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6D9CCFD4" w14:textId="20282B6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26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79.1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49EC1913" w14:textId="77777777" w:rsidTr="007104C2">
        <w:trPr>
          <w:trHeight w:val="365"/>
        </w:trPr>
        <w:tc>
          <w:tcPr>
            <w:tcW w:w="742" w:type="pct"/>
          </w:tcPr>
          <w:p w14:paraId="43A405E3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Being exposed to dirty air/water </w:t>
            </w:r>
          </w:p>
        </w:tc>
        <w:tc>
          <w:tcPr>
            <w:tcW w:w="413" w:type="pct"/>
          </w:tcPr>
          <w:p w14:paraId="0682B9A6" w14:textId="5C6ED0B6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1.2)</w:t>
            </w:r>
          </w:p>
        </w:tc>
        <w:tc>
          <w:tcPr>
            <w:tcW w:w="415" w:type="pct"/>
          </w:tcPr>
          <w:p w14:paraId="3103DC07" w14:textId="341005C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23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57.1)</w:t>
            </w:r>
          </w:p>
        </w:tc>
        <w:tc>
          <w:tcPr>
            <w:tcW w:w="416" w:type="pct"/>
          </w:tcPr>
          <w:p w14:paraId="7901E84C" w14:textId="26DDF46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364" w:type="pct"/>
          </w:tcPr>
          <w:p w14:paraId="11BDFC20" w14:textId="72D808FB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177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51.6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41E96EAC" w14:textId="3764C0A1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0.2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5DA950F3" w14:textId="0D297524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73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61.4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09B50A8B" w14:textId="46D529E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70" w:type="pct"/>
          </w:tcPr>
          <w:p w14:paraId="2E612216" w14:textId="2B46C0EC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03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75.2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52BDD8DF" w14:textId="7258C2C5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0.4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231BCC08" w14:textId="756BDD15" w:rsidR="000F0C85" w:rsidRPr="005F42E9" w:rsidRDefault="000F0C85" w:rsidP="000F0C8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98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0F0C85">
              <w:rPr>
                <w:rFonts w:cstheme="minorHAnsi"/>
                <w:sz w:val="16"/>
                <w:szCs w:val="16"/>
                <w:lang w:val="en-US"/>
              </w:rPr>
              <w:t>61.7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061A4F01" w14:textId="77777777" w:rsidTr="007104C2">
        <w:tc>
          <w:tcPr>
            <w:tcW w:w="742" w:type="pct"/>
          </w:tcPr>
          <w:p w14:paraId="018ACE0A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Being bewitched  </w:t>
            </w:r>
          </w:p>
        </w:tc>
        <w:tc>
          <w:tcPr>
            <w:tcW w:w="413" w:type="pct"/>
          </w:tcPr>
          <w:p w14:paraId="450F0AD5" w14:textId="6259C90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2.7)</w:t>
            </w:r>
          </w:p>
        </w:tc>
        <w:tc>
          <w:tcPr>
            <w:tcW w:w="415" w:type="pct"/>
          </w:tcPr>
          <w:p w14:paraId="6893EECE" w14:textId="06C76756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128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31.5)</w:t>
            </w:r>
          </w:p>
        </w:tc>
        <w:tc>
          <w:tcPr>
            <w:tcW w:w="416" w:type="pct"/>
          </w:tcPr>
          <w:p w14:paraId="6050852F" w14:textId="4F95BC1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364" w:type="pct"/>
          </w:tcPr>
          <w:p w14:paraId="3587F731" w14:textId="1DB0097B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88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25.7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2310DEED" w14:textId="07E63DDA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42459E74" w14:textId="3EFFD0B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65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14.6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42222D26" w14:textId="4DDE9E7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70" w:type="pct"/>
          </w:tcPr>
          <w:p w14:paraId="6CEE5B79" w14:textId="3FC88ED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74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18.4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772DA162" w14:textId="5D946AF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712F94A7" w14:textId="5F4A72E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5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22.2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506A5041" w14:textId="77777777" w:rsidTr="007104C2">
        <w:tc>
          <w:tcPr>
            <w:tcW w:w="742" w:type="pct"/>
          </w:tcPr>
          <w:p w14:paraId="6351EF1C" w14:textId="77777777" w:rsidR="000F0C85" w:rsidRPr="005F42E9" w:rsidRDefault="000F0C85" w:rsidP="00A8442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 xml:space="preserve">Symptom Lay Beliefs </w:t>
            </w:r>
          </w:p>
        </w:tc>
        <w:tc>
          <w:tcPr>
            <w:tcW w:w="413" w:type="pct"/>
          </w:tcPr>
          <w:p w14:paraId="594EF7D0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06</w:t>
            </w:r>
          </w:p>
        </w:tc>
        <w:tc>
          <w:tcPr>
            <w:tcW w:w="415" w:type="pct"/>
          </w:tcPr>
          <w:p w14:paraId="36AEC70A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>n=445</w:t>
            </w:r>
          </w:p>
        </w:tc>
        <w:tc>
          <w:tcPr>
            <w:tcW w:w="416" w:type="pct"/>
          </w:tcPr>
          <w:p w14:paraId="01490C4A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>n=342</w:t>
            </w:r>
          </w:p>
        </w:tc>
        <w:tc>
          <w:tcPr>
            <w:tcW w:w="364" w:type="pct"/>
          </w:tcPr>
          <w:p w14:paraId="5E1CB2AA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>n=428</w:t>
            </w:r>
          </w:p>
        </w:tc>
        <w:tc>
          <w:tcPr>
            <w:tcW w:w="415" w:type="pct"/>
          </w:tcPr>
          <w:p w14:paraId="0BAF789C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>n=452</w:t>
            </w:r>
          </w:p>
        </w:tc>
        <w:tc>
          <w:tcPr>
            <w:tcW w:w="364" w:type="pct"/>
          </w:tcPr>
          <w:p w14:paraId="1274A020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>n=458</w:t>
            </w:r>
          </w:p>
        </w:tc>
        <w:tc>
          <w:tcPr>
            <w:tcW w:w="415" w:type="pct"/>
          </w:tcPr>
          <w:p w14:paraId="03FCB755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>n=411</w:t>
            </w:r>
          </w:p>
        </w:tc>
        <w:tc>
          <w:tcPr>
            <w:tcW w:w="470" w:type="pct"/>
          </w:tcPr>
          <w:p w14:paraId="7805EDA6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>n=427</w:t>
            </w:r>
          </w:p>
        </w:tc>
        <w:tc>
          <w:tcPr>
            <w:tcW w:w="519" w:type="pct"/>
          </w:tcPr>
          <w:p w14:paraId="0669A5E9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748</w:t>
            </w:r>
          </w:p>
        </w:tc>
        <w:tc>
          <w:tcPr>
            <w:tcW w:w="465" w:type="pct"/>
          </w:tcPr>
          <w:p w14:paraId="3169F4DB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1758</w:t>
            </w:r>
          </w:p>
        </w:tc>
      </w:tr>
      <w:tr w:rsidR="007104C2" w:rsidRPr="005F42E9" w14:paraId="4938EF05" w14:textId="77777777" w:rsidTr="007104C2">
        <w:tc>
          <w:tcPr>
            <w:tcW w:w="742" w:type="pct"/>
          </w:tcPr>
          <w:p w14:paraId="1995C128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 Fever </w:t>
            </w:r>
          </w:p>
        </w:tc>
        <w:tc>
          <w:tcPr>
            <w:tcW w:w="413" w:type="pct"/>
          </w:tcPr>
          <w:p w14:paraId="211FD275" w14:textId="0185D87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15" w:type="pct"/>
          </w:tcPr>
          <w:p w14:paraId="20C7966B" w14:textId="6B78BFE9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90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20.2)</w:t>
            </w:r>
          </w:p>
        </w:tc>
        <w:tc>
          <w:tcPr>
            <w:tcW w:w="416" w:type="pct"/>
          </w:tcPr>
          <w:p w14:paraId="39BCD04E" w14:textId="3315D0C3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364" w:type="pct"/>
          </w:tcPr>
          <w:p w14:paraId="01E4668D" w14:textId="3340EF9F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42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9.8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3018EF63" w14:textId="5DEE1E79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2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0A0A8F3D" w14:textId="3B06307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22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48.7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11B5C00B" w14:textId="02B21CA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2365F5">
              <w:rPr>
                <w:rFonts w:cstheme="minorHAnsi"/>
                <w:sz w:val="16"/>
                <w:szCs w:val="16"/>
                <w:lang w:val="en-US"/>
              </w:rPr>
              <w:t>0.3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</w:tcPr>
          <w:p w14:paraId="654A1C49" w14:textId="6A05152A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28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53.4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1E68A425" w14:textId="06072B8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0.6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269FAC3F" w14:textId="2049DE7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58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33.2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0F0C85" w:rsidRPr="005F42E9" w14:paraId="55B1C408" w14:textId="77777777" w:rsidTr="00306084">
        <w:tc>
          <w:tcPr>
            <w:tcW w:w="742" w:type="pct"/>
          </w:tcPr>
          <w:p w14:paraId="65E13EE0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</w:tcPr>
          <w:p w14:paraId="0D360DD7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</w:tcPr>
          <w:p w14:paraId="6DBDAB3F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16" w:type="pct"/>
          </w:tcPr>
          <w:p w14:paraId="205F8E4B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</w:tcPr>
          <w:p w14:paraId="0CE29736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</w:tcPr>
          <w:p w14:paraId="6BCF9C6D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</w:tcPr>
          <w:p w14:paraId="16B0E914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</w:tcPr>
          <w:p w14:paraId="1BEA51E6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</w:tcPr>
          <w:p w14:paraId="0754AFC9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19" w:type="pct"/>
          </w:tcPr>
          <w:p w14:paraId="56E87395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</w:tcPr>
          <w:p w14:paraId="2EA6F27F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0C85" w:rsidRPr="005F42E9" w14:paraId="3CBEEC0A" w14:textId="77777777" w:rsidTr="00306084">
        <w:tc>
          <w:tcPr>
            <w:tcW w:w="5000" w:type="pct"/>
            <w:gridSpan w:val="11"/>
          </w:tcPr>
          <w:p w14:paraId="67D3A071" w14:textId="5D5E2AD9" w:rsidR="000F0C85" w:rsidRPr="00306084" w:rsidRDefault="000F0C85" w:rsidP="0030608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06084">
              <w:rPr>
                <w:rFonts w:cstheme="minorHAnsi"/>
                <w:b/>
                <w:sz w:val="16"/>
                <w:szCs w:val="16"/>
                <w:lang w:val="en-US"/>
              </w:rPr>
              <w:t>Cervical Cancer</w:t>
            </w:r>
          </w:p>
        </w:tc>
      </w:tr>
      <w:tr w:rsidR="007104C2" w:rsidRPr="005F42E9" w14:paraId="667DEA63" w14:textId="77777777" w:rsidTr="007104C2">
        <w:tc>
          <w:tcPr>
            <w:tcW w:w="742" w:type="pct"/>
          </w:tcPr>
          <w:p w14:paraId="078679A3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Risk Lay Beliefs </w:t>
            </w:r>
          </w:p>
        </w:tc>
        <w:tc>
          <w:tcPr>
            <w:tcW w:w="413" w:type="pct"/>
          </w:tcPr>
          <w:p w14:paraId="4CF51C82" w14:textId="77777777" w:rsidR="000F0C85" w:rsidRPr="005F42E9" w:rsidRDefault="000F0C85" w:rsidP="00A8442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365</w:t>
            </w:r>
          </w:p>
        </w:tc>
        <w:tc>
          <w:tcPr>
            <w:tcW w:w="415" w:type="pct"/>
          </w:tcPr>
          <w:p w14:paraId="0A5CE5E7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366</w:t>
            </w:r>
          </w:p>
        </w:tc>
        <w:tc>
          <w:tcPr>
            <w:tcW w:w="416" w:type="pct"/>
          </w:tcPr>
          <w:p w14:paraId="11F1C9C9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342</w:t>
            </w:r>
          </w:p>
        </w:tc>
        <w:tc>
          <w:tcPr>
            <w:tcW w:w="364" w:type="pct"/>
          </w:tcPr>
          <w:p w14:paraId="62B74496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342</w:t>
            </w:r>
          </w:p>
        </w:tc>
        <w:tc>
          <w:tcPr>
            <w:tcW w:w="415" w:type="pct"/>
          </w:tcPr>
          <w:p w14:paraId="41097058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50</w:t>
            </w:r>
          </w:p>
        </w:tc>
        <w:tc>
          <w:tcPr>
            <w:tcW w:w="364" w:type="pct"/>
          </w:tcPr>
          <w:p w14:paraId="6818D6FE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52</w:t>
            </w:r>
          </w:p>
        </w:tc>
        <w:tc>
          <w:tcPr>
            <w:tcW w:w="415" w:type="pct"/>
          </w:tcPr>
          <w:p w14:paraId="4817A334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11</w:t>
            </w:r>
          </w:p>
        </w:tc>
        <w:tc>
          <w:tcPr>
            <w:tcW w:w="470" w:type="pct"/>
          </w:tcPr>
          <w:p w14:paraId="2FEE83B0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11</w:t>
            </w:r>
          </w:p>
        </w:tc>
        <w:tc>
          <w:tcPr>
            <w:tcW w:w="519" w:type="pct"/>
          </w:tcPr>
          <w:p w14:paraId="40C53500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1568</w:t>
            </w:r>
          </w:p>
        </w:tc>
        <w:tc>
          <w:tcPr>
            <w:tcW w:w="465" w:type="pct"/>
          </w:tcPr>
          <w:p w14:paraId="542B059B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>n=1571</w:t>
            </w:r>
          </w:p>
        </w:tc>
      </w:tr>
      <w:tr w:rsidR="007104C2" w:rsidRPr="005F42E9" w14:paraId="122758D6" w14:textId="77777777" w:rsidTr="007104C2">
        <w:tc>
          <w:tcPr>
            <w:tcW w:w="742" w:type="pct"/>
          </w:tcPr>
          <w:p w14:paraId="0795C92F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Inserting herbs/creams/objects into the vagina </w:t>
            </w:r>
          </w:p>
        </w:tc>
        <w:tc>
          <w:tcPr>
            <w:tcW w:w="413" w:type="pct"/>
          </w:tcPr>
          <w:p w14:paraId="1853D529" w14:textId="0EA92F3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4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11.0)</w:t>
            </w:r>
          </w:p>
        </w:tc>
        <w:tc>
          <w:tcPr>
            <w:tcW w:w="415" w:type="pct"/>
          </w:tcPr>
          <w:p w14:paraId="28CE63E3" w14:textId="7879FE0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55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97.0)</w:t>
            </w:r>
          </w:p>
        </w:tc>
        <w:tc>
          <w:tcPr>
            <w:tcW w:w="416" w:type="pct"/>
          </w:tcPr>
          <w:p w14:paraId="362A6387" w14:textId="0BBBD02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2.9)</w:t>
            </w:r>
          </w:p>
        </w:tc>
        <w:tc>
          <w:tcPr>
            <w:tcW w:w="364" w:type="pct"/>
          </w:tcPr>
          <w:p w14:paraId="0B311551" w14:textId="45082D9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81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82.2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5403AA97" w14:textId="0A5A5DE4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2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4.7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3C7DCADB" w14:textId="5F1087CA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75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83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51A23A44" w14:textId="13B909F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1.2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</w:tcPr>
          <w:p w14:paraId="012DD22C" w14:textId="08B5F064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31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80.5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3D356251" w14:textId="21C21649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76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4.9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3E9841E7" w14:textId="4AFDDF5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34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85.4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0E9BC8AE" w14:textId="77777777" w:rsidTr="007104C2">
        <w:tc>
          <w:tcPr>
            <w:tcW w:w="742" w:type="pct"/>
          </w:tcPr>
          <w:p w14:paraId="0A87B761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Poor personal hygiene </w:t>
            </w:r>
          </w:p>
        </w:tc>
        <w:tc>
          <w:tcPr>
            <w:tcW w:w="413" w:type="pct"/>
          </w:tcPr>
          <w:p w14:paraId="1392A91B" w14:textId="1F360366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5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42.5)</w:t>
            </w:r>
          </w:p>
        </w:tc>
        <w:tc>
          <w:tcPr>
            <w:tcW w:w="415" w:type="pct"/>
          </w:tcPr>
          <w:p w14:paraId="2A8F3DE1" w14:textId="04629ED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54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96.7)</w:t>
            </w:r>
          </w:p>
        </w:tc>
        <w:tc>
          <w:tcPr>
            <w:tcW w:w="416" w:type="pct"/>
          </w:tcPr>
          <w:p w14:paraId="10E89EE4" w14:textId="1587DA6C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8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5.3)</w:t>
            </w:r>
          </w:p>
        </w:tc>
        <w:tc>
          <w:tcPr>
            <w:tcW w:w="364" w:type="pct"/>
          </w:tcPr>
          <w:p w14:paraId="5648EB67" w14:textId="0B830589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94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86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11FB31C1" w14:textId="5368365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8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40.9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47DDE78B" w14:textId="7A8711B6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420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92.9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11033D80" w14:textId="3CEE76D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7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41.9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</w:tcPr>
          <w:p w14:paraId="77A37DBE" w14:textId="3DC26F74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91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95.1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5BA28B8" w14:textId="14A36F96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52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33.7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3A1D8DF8" w14:textId="79867106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45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92.9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09178D29" w14:textId="77777777" w:rsidTr="007104C2">
        <w:tc>
          <w:tcPr>
            <w:tcW w:w="742" w:type="pct"/>
          </w:tcPr>
          <w:p w14:paraId="096E749C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Being bewitched </w:t>
            </w:r>
          </w:p>
        </w:tc>
        <w:tc>
          <w:tcPr>
            <w:tcW w:w="413" w:type="pct"/>
          </w:tcPr>
          <w:p w14:paraId="6D7C3D64" w14:textId="596343B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8)</w:t>
            </w:r>
          </w:p>
        </w:tc>
        <w:tc>
          <w:tcPr>
            <w:tcW w:w="415" w:type="pct"/>
          </w:tcPr>
          <w:p w14:paraId="4B6BA50E" w14:textId="4653F751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2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33.1)</w:t>
            </w:r>
          </w:p>
        </w:tc>
        <w:tc>
          <w:tcPr>
            <w:tcW w:w="416" w:type="pct"/>
          </w:tcPr>
          <w:p w14:paraId="7510538C" w14:textId="51BF506C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364" w:type="pct"/>
          </w:tcPr>
          <w:p w14:paraId="6600CEB6" w14:textId="649A182B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108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31.6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52B9B443" w14:textId="6318E5C5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0.4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3583D521" w14:textId="69ED747E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58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12.8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56ED852E" w14:textId="6CE2BC26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470" w:type="pct"/>
          </w:tcPr>
          <w:p w14:paraId="3832EEBF" w14:textId="6CCE44F4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63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15.3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6B70A585" w14:textId="25A281C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0.4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7477FF11" w14:textId="7C8FD076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5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22.3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6B9814EA" w14:textId="77777777" w:rsidTr="007104C2">
        <w:tc>
          <w:tcPr>
            <w:tcW w:w="742" w:type="pct"/>
          </w:tcPr>
          <w:p w14:paraId="678F0202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Using condoms </w:t>
            </w:r>
          </w:p>
        </w:tc>
        <w:tc>
          <w:tcPr>
            <w:tcW w:w="413" w:type="pct"/>
          </w:tcPr>
          <w:p w14:paraId="744CF5B1" w14:textId="247E155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2.8)</w:t>
            </w:r>
          </w:p>
        </w:tc>
        <w:tc>
          <w:tcPr>
            <w:tcW w:w="415" w:type="pct"/>
          </w:tcPr>
          <w:p w14:paraId="42BB90E3" w14:textId="6B925F1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106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29.0)</w:t>
            </w:r>
          </w:p>
        </w:tc>
        <w:tc>
          <w:tcPr>
            <w:tcW w:w="416" w:type="pct"/>
          </w:tcPr>
          <w:p w14:paraId="413F3A22" w14:textId="173F6715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0.9)</w:t>
            </w:r>
          </w:p>
        </w:tc>
        <w:tc>
          <w:tcPr>
            <w:tcW w:w="364" w:type="pct"/>
          </w:tcPr>
          <w:p w14:paraId="49FB71F6" w14:textId="38869C75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59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17.3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679C7A9A" w14:textId="523EA255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7.8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34FD150B" w14:textId="570F1BF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44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54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31CFA274" w14:textId="28F02C9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1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</w:tcPr>
          <w:p w14:paraId="35429EDC" w14:textId="68087B6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9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47.5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269E69FC" w14:textId="3F7BE0CA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5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3.3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1890513B" w14:textId="4975C1B3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60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38.5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7104C2" w:rsidRPr="005F42E9" w14:paraId="1E3A9F99" w14:textId="77777777" w:rsidTr="007104C2">
        <w:tc>
          <w:tcPr>
            <w:tcW w:w="742" w:type="pct"/>
          </w:tcPr>
          <w:p w14:paraId="0E194ACD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 xml:space="preserve">Symptom Lay Beliefs </w:t>
            </w:r>
          </w:p>
        </w:tc>
        <w:tc>
          <w:tcPr>
            <w:tcW w:w="413" w:type="pct"/>
          </w:tcPr>
          <w:p w14:paraId="7B5746FA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365</w:t>
            </w:r>
          </w:p>
        </w:tc>
        <w:tc>
          <w:tcPr>
            <w:tcW w:w="415" w:type="pct"/>
          </w:tcPr>
          <w:p w14:paraId="79A5AFE8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45</w:t>
            </w:r>
          </w:p>
        </w:tc>
        <w:tc>
          <w:tcPr>
            <w:tcW w:w="416" w:type="pct"/>
          </w:tcPr>
          <w:p w14:paraId="78AFE3A8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342</w:t>
            </w:r>
          </w:p>
        </w:tc>
        <w:tc>
          <w:tcPr>
            <w:tcW w:w="364" w:type="pct"/>
          </w:tcPr>
          <w:p w14:paraId="1A051E22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28</w:t>
            </w:r>
          </w:p>
        </w:tc>
        <w:tc>
          <w:tcPr>
            <w:tcW w:w="415" w:type="pct"/>
          </w:tcPr>
          <w:p w14:paraId="2E14EAFD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50</w:t>
            </w:r>
          </w:p>
        </w:tc>
        <w:tc>
          <w:tcPr>
            <w:tcW w:w="364" w:type="pct"/>
          </w:tcPr>
          <w:p w14:paraId="37AF2B78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58</w:t>
            </w:r>
          </w:p>
        </w:tc>
        <w:tc>
          <w:tcPr>
            <w:tcW w:w="415" w:type="pct"/>
          </w:tcPr>
          <w:p w14:paraId="29CC1146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12</w:t>
            </w:r>
          </w:p>
        </w:tc>
        <w:tc>
          <w:tcPr>
            <w:tcW w:w="470" w:type="pct"/>
          </w:tcPr>
          <w:p w14:paraId="0ED28451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427</w:t>
            </w:r>
          </w:p>
        </w:tc>
        <w:tc>
          <w:tcPr>
            <w:tcW w:w="519" w:type="pct"/>
          </w:tcPr>
          <w:p w14:paraId="2CE7DAE7" w14:textId="77777777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bCs/>
                <w:sz w:val="16"/>
                <w:szCs w:val="16"/>
                <w:lang w:val="en-US"/>
              </w:rPr>
              <w:t>n=1569</w:t>
            </w:r>
          </w:p>
        </w:tc>
        <w:tc>
          <w:tcPr>
            <w:tcW w:w="465" w:type="pct"/>
          </w:tcPr>
          <w:p w14:paraId="19761B84" w14:textId="77777777" w:rsidR="000F0C85" w:rsidRPr="005F42E9" w:rsidRDefault="000F0C85" w:rsidP="00A8442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b/>
                <w:sz w:val="16"/>
                <w:szCs w:val="16"/>
                <w:lang w:val="en-US"/>
              </w:rPr>
              <w:t>n=1758</w:t>
            </w:r>
          </w:p>
        </w:tc>
      </w:tr>
      <w:tr w:rsidR="007104C2" w:rsidRPr="005F42E9" w14:paraId="46C3CA86" w14:textId="77777777" w:rsidTr="007104C2">
        <w:tc>
          <w:tcPr>
            <w:tcW w:w="742" w:type="pct"/>
          </w:tcPr>
          <w:p w14:paraId="4A097DAF" w14:textId="77777777" w:rsidR="000F0C85" w:rsidRPr="005F42E9" w:rsidRDefault="000F0C85" w:rsidP="00A8442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2E9">
              <w:rPr>
                <w:rFonts w:cstheme="minorHAnsi"/>
                <w:color w:val="000000"/>
                <w:sz w:val="16"/>
                <w:szCs w:val="16"/>
              </w:rPr>
              <w:t xml:space="preserve">Itching in vagina </w:t>
            </w:r>
          </w:p>
        </w:tc>
        <w:tc>
          <w:tcPr>
            <w:tcW w:w="413" w:type="pct"/>
          </w:tcPr>
          <w:p w14:paraId="692778E4" w14:textId="6A821E5F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10.7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32D80D3E" w14:textId="3E3331BD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399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89.7)</w:t>
            </w:r>
          </w:p>
        </w:tc>
        <w:tc>
          <w:tcPr>
            <w:tcW w:w="416" w:type="pct"/>
          </w:tcPr>
          <w:p w14:paraId="5757FCE5" w14:textId="5D342F61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6EE4">
              <w:rPr>
                <w:rFonts w:cstheme="minorHAnsi"/>
                <w:sz w:val="16"/>
                <w:szCs w:val="16"/>
                <w:lang w:val="en-US"/>
              </w:rPr>
              <w:t>(2.9)</w:t>
            </w:r>
          </w:p>
        </w:tc>
        <w:tc>
          <w:tcPr>
            <w:tcW w:w="364" w:type="pct"/>
          </w:tcPr>
          <w:p w14:paraId="08070757" w14:textId="293E7950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1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73.6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7EA54296" w14:textId="0D4BD3E3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4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C0D1B">
              <w:rPr>
                <w:rFonts w:cstheme="minorHAnsi"/>
                <w:sz w:val="16"/>
                <w:szCs w:val="16"/>
                <w:lang w:val="en-US"/>
              </w:rPr>
              <w:t>9.1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4" w:type="pct"/>
          </w:tcPr>
          <w:p w14:paraId="6B709919" w14:textId="06F17D43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 xml:space="preserve">299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65.3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15" w:type="pct"/>
          </w:tcPr>
          <w:p w14:paraId="0CA58BB8" w14:textId="5FE9C033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36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8.7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</w:tcPr>
          <w:p w14:paraId="4FFF3235" w14:textId="1DA990D1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27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63.5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19" w:type="pct"/>
          </w:tcPr>
          <w:p w14:paraId="0E13BF5E" w14:textId="1E693126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26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8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</w:tcPr>
          <w:p w14:paraId="1036E7EE" w14:textId="46DAEDC8" w:rsidR="000F0C85" w:rsidRPr="005F42E9" w:rsidRDefault="000F0C85" w:rsidP="00A8442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42E9">
              <w:rPr>
                <w:rFonts w:cstheme="minorHAnsi"/>
                <w:sz w:val="16"/>
                <w:szCs w:val="16"/>
                <w:lang w:val="en-US"/>
              </w:rPr>
              <w:t>128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974F48">
              <w:rPr>
                <w:rFonts w:cstheme="minorHAnsi"/>
                <w:sz w:val="16"/>
                <w:szCs w:val="16"/>
                <w:lang w:val="en-US"/>
              </w:rPr>
              <w:t>73.0</w:t>
            </w:r>
            <w:r w:rsidRPr="00A702CC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</w:tbl>
    <w:p w14:paraId="2786F163" w14:textId="41BB0D96" w:rsidR="00A84427" w:rsidRDefault="00A84427" w:rsidP="00A84427">
      <w:pPr>
        <w:rPr>
          <w:rFonts w:cstheme="minorHAnsi"/>
          <w:b/>
          <w:bCs/>
          <w:lang w:val="en-US"/>
        </w:rPr>
      </w:pPr>
    </w:p>
    <w:sectPr w:rsidR="00A84427" w:rsidSect="00A84427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7930C" w14:textId="77777777" w:rsidR="005B5D87" w:rsidRDefault="005B5D87">
      <w:r>
        <w:separator/>
      </w:r>
    </w:p>
  </w:endnote>
  <w:endnote w:type="continuationSeparator" w:id="0">
    <w:p w14:paraId="158D25D6" w14:textId="77777777" w:rsidR="005B5D87" w:rsidRDefault="005B5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9936021"/>
      <w:docPartObj>
        <w:docPartGallery w:val="Page Numbers (Bottom of Page)"/>
        <w:docPartUnique/>
      </w:docPartObj>
    </w:sdtPr>
    <w:sdtEndPr/>
    <w:sdtContent>
      <w:p w14:paraId="7C0A5F1B" w14:textId="77777777" w:rsidR="00A702CC" w:rsidRDefault="00A702CC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34EF9A67" w14:textId="77777777" w:rsidR="00A702CC" w:rsidRDefault="00A702CC" w:rsidP="00A84427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13878999"/>
      <w:docPartObj>
        <w:docPartGallery w:val="Page Numbers (Bottom of Page)"/>
        <w:docPartUnique/>
      </w:docPartObj>
    </w:sdtPr>
    <w:sdtEndPr/>
    <w:sdtContent>
      <w:p w14:paraId="7E8FCC7A" w14:textId="3C436644" w:rsidR="00A702CC" w:rsidRDefault="00A702CC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7104C2">
          <w:rPr>
            <w:noProof/>
          </w:rPr>
          <w:t>1</w:t>
        </w:r>
        <w:r>
          <w:fldChar w:fldCharType="end"/>
        </w:r>
      </w:p>
    </w:sdtContent>
  </w:sdt>
  <w:p w14:paraId="6DA4675E" w14:textId="77777777" w:rsidR="00A702CC" w:rsidRDefault="00A702CC" w:rsidP="00A84427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04E9F" w14:textId="77777777" w:rsidR="005B5D87" w:rsidRDefault="005B5D87">
      <w:r>
        <w:separator/>
      </w:r>
    </w:p>
  </w:footnote>
  <w:footnote w:type="continuationSeparator" w:id="0">
    <w:p w14:paraId="497F6D8F" w14:textId="77777777" w:rsidR="005B5D87" w:rsidRDefault="005B5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427"/>
    <w:rsid w:val="000F0C85"/>
    <w:rsid w:val="002261CB"/>
    <w:rsid w:val="002365F5"/>
    <w:rsid w:val="00267215"/>
    <w:rsid w:val="002A2AA1"/>
    <w:rsid w:val="00306084"/>
    <w:rsid w:val="005B5D87"/>
    <w:rsid w:val="005C0D1B"/>
    <w:rsid w:val="005C546D"/>
    <w:rsid w:val="005F42E9"/>
    <w:rsid w:val="006E1D60"/>
    <w:rsid w:val="007104C2"/>
    <w:rsid w:val="00752E82"/>
    <w:rsid w:val="00760E53"/>
    <w:rsid w:val="007F1F4E"/>
    <w:rsid w:val="00816C4B"/>
    <w:rsid w:val="00843765"/>
    <w:rsid w:val="00912E56"/>
    <w:rsid w:val="00974F48"/>
    <w:rsid w:val="00A702CC"/>
    <w:rsid w:val="00A76EE4"/>
    <w:rsid w:val="00A84427"/>
    <w:rsid w:val="00AE721C"/>
    <w:rsid w:val="00B40475"/>
    <w:rsid w:val="00BB30B5"/>
    <w:rsid w:val="00BC1DEA"/>
    <w:rsid w:val="00BC35D6"/>
    <w:rsid w:val="00DC7D4E"/>
    <w:rsid w:val="00E41252"/>
    <w:rsid w:val="00E7531F"/>
    <w:rsid w:val="00EB3F19"/>
    <w:rsid w:val="00F47672"/>
    <w:rsid w:val="00FC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5B6FDD"/>
  <w15:docId w15:val="{2673801B-6734-5C4B-81F7-A8F9D799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4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42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4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Moodley</cp:lastModifiedBy>
  <cp:revision>3</cp:revision>
  <dcterms:created xsi:type="dcterms:W3CDTF">2020-06-15T13:43:00Z</dcterms:created>
  <dcterms:modified xsi:type="dcterms:W3CDTF">2020-06-15T13:44:00Z</dcterms:modified>
</cp:coreProperties>
</file>